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AC2" w:rsidRPr="00DC48F0" w:rsidRDefault="00DF4AC2" w:rsidP="00DF4AC2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8</w:t>
      </w:r>
      <w:r w:rsidR="00D32AB8"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</w:t>
      </w:r>
      <w:r w:rsidR="00DC48F0"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proofErr w:type="gramEnd"/>
      <w:r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Allelic richness (A</w:t>
      </w:r>
      <w:r w:rsidRPr="00DC48F0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R</w:t>
      </w:r>
      <w:r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), number of alleles (N</w:t>
      </w:r>
      <w:r w:rsidRPr="00DC48F0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A</w:t>
      </w:r>
      <w:r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), number of private alleles (in parenthesis) and its percentages (P</w:t>
      </w:r>
      <w:r w:rsidRPr="00DC48F0">
        <w:rPr>
          <w:rFonts w:ascii="Times New Roman" w:eastAsia="Calibri" w:hAnsi="Times New Roman" w:cs="Times New Roman"/>
          <w:b/>
          <w:sz w:val="24"/>
          <w:szCs w:val="24"/>
          <w:vertAlign w:val="subscript"/>
          <w:lang w:val="en-US"/>
        </w:rPr>
        <w:t>A</w:t>
      </w:r>
      <w:r w:rsidRPr="00DC48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) for each locus and population.</w:t>
      </w:r>
      <w:bookmarkEnd w:id="0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081"/>
        <w:gridCol w:w="877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81"/>
      </w:tblGrid>
      <w:tr w:rsidR="00DF4AC2" w:rsidRPr="008B2E60" w:rsidTr="006F2F4C">
        <w:trPr>
          <w:trHeight w:val="144"/>
        </w:trPr>
        <w:tc>
          <w:tcPr>
            <w:tcW w:w="3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cu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p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M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G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T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J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J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7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1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3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2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1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 (3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 (5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0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2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4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 (3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 (4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3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3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1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1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G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6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</w:tr>
      <w:tr w:rsidR="00DF4AC2" w:rsidRPr="008B2E60" w:rsidTr="006F2F4C">
        <w:trPr>
          <w:trHeight w:val="144"/>
        </w:trPr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erage 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0</w:t>
            </w:r>
          </w:p>
        </w:tc>
      </w:tr>
      <w:tr w:rsidR="00DF4AC2" w:rsidRPr="008B2E60" w:rsidTr="006F2F4C">
        <w:trPr>
          <w:trHeight w:val="144"/>
        </w:trPr>
        <w:tc>
          <w:tcPr>
            <w:tcW w:w="6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 N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 (5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 (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 (12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 (1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 (2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 (1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 (0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 (1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 (7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 (2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 (4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 (4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 (3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 (42)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E55BC9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erage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0</w:t>
            </w:r>
          </w:p>
        </w:tc>
      </w:tr>
      <w:tr w:rsidR="00DF4AC2" w:rsidRPr="008B2E60" w:rsidTr="006F2F4C">
        <w:trPr>
          <w:trHeight w:val="144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A</w:t>
            </w: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AC2" w:rsidRPr="008B2E60" w:rsidRDefault="00DF4AC2" w:rsidP="006F2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2E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3</w:t>
            </w:r>
          </w:p>
        </w:tc>
      </w:tr>
    </w:tbl>
    <w:p w:rsidR="005D33A3" w:rsidRPr="00DF4AC2" w:rsidRDefault="00DF4AC2" w:rsidP="00DF4AC2">
      <w:r>
        <w:rPr>
          <w:rFonts w:ascii="Times New Roman" w:eastAsia="Calibri" w:hAnsi="Times New Roman" w:cs="Times New Roman"/>
          <w:sz w:val="20"/>
          <w:szCs w:val="20"/>
          <w:lang w:val="en-US"/>
        </w:rPr>
        <w:t>Key: PM- Malay</w:t>
      </w:r>
      <w:r w:rsidRPr="008B2E6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eninsula, SG-Singapore, TH-Thailand, VT-Vietnam, NS-North Sumatra, WS-West Sumatra, RI-Riau, CJ-Central Java, EJ-East Java, MD-Madura, PP-the Philippines, B1-southwest Borneo, B2-northwest Borneo</w:t>
      </w:r>
    </w:p>
    <w:sectPr w:rsidR="005D33A3" w:rsidRPr="00DF4AC2" w:rsidSect="007025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2976F5"/>
    <w:rsid w:val="005A5B1E"/>
    <w:rsid w:val="005D33A3"/>
    <w:rsid w:val="0070257C"/>
    <w:rsid w:val="009D6DDA"/>
    <w:rsid w:val="00D32AB8"/>
    <w:rsid w:val="00DC48F0"/>
    <w:rsid w:val="00DF4AC2"/>
    <w:rsid w:val="00DF4CA3"/>
    <w:rsid w:val="00E632D9"/>
    <w:rsid w:val="00F3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4</cp:revision>
  <dcterms:created xsi:type="dcterms:W3CDTF">2017-03-29T09:55:00Z</dcterms:created>
  <dcterms:modified xsi:type="dcterms:W3CDTF">2017-03-30T08:11:00Z</dcterms:modified>
</cp:coreProperties>
</file>